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Arial;Arial" w:ascii="Arial;Arial" w:hAnsi="Arial;Arial"/>
          <w:sz w:val="24"/>
          <w:szCs w:val="24"/>
        </w:rPr>
        <w:t>Appendix 1 Data extraction information and Read Codes.</w:t>
      </w:r>
    </w:p>
    <w:p>
      <w:pPr>
        <w:pStyle w:val="NoSpacing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</w:r>
    </w:p>
    <w:tbl>
      <w:tblPr>
        <w:tblW w:w="97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1329"/>
        <w:gridCol w:w="4874"/>
        <w:gridCol w:w="1809"/>
      </w:tblGrid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Condition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Code</w:t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Clinical concept 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Contract code</w:t>
            </w:r>
            <w:r>
              <w:rPr>
                <w:rFonts w:eastAsia="Times New Roman" w:cs="Times New Roman" w:ascii="Times New Roman" w:hAnsi="Times New Roman"/>
                <w:b/>
                <w:vertAlign w:val="superscript"/>
                <w:lang w:val="en-US"/>
              </w:rPr>
              <w:t>†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epression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112.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ingle major depressive episode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113.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Recurrent major depressive episode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118.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easonal affective disorder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11y2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typical depressive disorder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11z2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asked depression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135.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gitated depression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2003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nxiety with depression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291.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rolonged depressive reaction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2B..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epressive disorder NEC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2B1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hronic depression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204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[X]Post-schizophrenic depression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32.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[X]Depressive episode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33.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[X]Recurrent depressive disorder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341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[X]Dysthymia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412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[X]Mixed anxiety and depressive disorder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ncounters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epression,  depressive, depre*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785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Other co-morbidities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sthma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H33..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sthma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H33zz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sthma NOS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1262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xlcude if asthma resolved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COPD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H3…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hronic obstructive pulmonary disease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H3y..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ther specified chronic obstructive airways disease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H3z.. 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hronic obstructive airways disease NOS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H31..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hronic bronchitis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H32..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mphysema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H36.. 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ild chronic obstructive pulmonary disease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H37.. 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oderate chronic obstructive pulmonary disease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VD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3…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schaemic heart disease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3z..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schaemic heart disease NOS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30..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ute myocardial infarction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30z.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ute myocardial infarction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troke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6…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erebrovascular disease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64z.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erebral infarction NOS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Hypertension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2…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Hypertensive disease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20..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ssential hypertension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iabetes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10..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iabetes mellitus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10E.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ype 1 diabetes mellitus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10F.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ype 2 diabetes mellitus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Bipolar illness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11..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anic-depressive psychoses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31.</w:t>
            </w:r>
          </w:p>
        </w:tc>
        <w:tc>
          <w:tcPr>
            <w:tcW w:w="4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[X]Bipolar affective disorder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chizophreni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10..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chizophrenia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10z.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chizophrenia NOS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ncounters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chizophren*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CD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203.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bsessive compulsive disorder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ncounters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ul*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xiety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200.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xiety states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431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X]Post - traumatic stress disorder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29y1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ost-traumatic stress disorder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2001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nic disorder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2022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nic disorder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202.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obic states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ncounters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ob*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ating disorder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271.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orexia nervosa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2751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ulimia nervosa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moking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7R.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rrent smoker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7S.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x smoker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37 L.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rrent non-smoker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</w:t>
            </w:r>
          </w:p>
        </w:tc>
      </w:tr>
    </w:tbl>
    <w:p>
      <w:pPr>
        <w:pStyle w:val="NoSpacing"/>
        <w:rPr/>
      </w:pPr>
      <w:r>
        <w:rPr>
          <w:rFonts w:cs="Times New Roman" w:ascii="Times New Roman" w:hAnsi="Times New Roman"/>
          <w:vertAlign w:val="superscript"/>
          <w:lang w:val="en-US"/>
        </w:rPr>
        <w:t>†</w:t>
      </w:r>
      <w:r>
        <w:rPr>
          <w:rFonts w:cs="Times New Roman" w:ascii="Times New Roman" w:hAnsi="Times New Roman"/>
          <w:lang w:val="en-US"/>
        </w:rPr>
        <w:t>Defined by Scottish Clinical Information Management in Practice January 2009 [63].  All practices used NHSGG&amp;C long-term condition templates to consistently record data for contract work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0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23:59:00Z</dcterms:created>
  <dc:creator>nacain</dc:creator>
  <dc:description/>
  <cp:keywords/>
  <dc:language>en-US</dc:language>
  <cp:lastModifiedBy>Real, Francis Frank</cp:lastModifiedBy>
  <dcterms:modified xsi:type="dcterms:W3CDTF">2015-02-04T06:21:00Z</dcterms:modified>
  <cp:revision>7</cp:revision>
  <dc:subject/>
  <dc:title/>
</cp:coreProperties>
</file>